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166EA" w14:textId="2D99340C" w:rsidR="003F5E77" w:rsidRPr="009147AB" w:rsidRDefault="001D11EC" w:rsidP="003F5E77">
      <w:pPr>
        <w:spacing w:after="240" w:line="480" w:lineRule="auto"/>
        <w:rPr>
          <w:rFonts w:ascii="Times New Roman Bold" w:hAnsi="Times New Roman Bold" w:cs="Times New Roman"/>
          <w:b/>
          <w:sz w:val="28"/>
          <w:szCs w:val="28"/>
          <w:lang w:val="en-US"/>
        </w:rPr>
      </w:pPr>
      <w:bookmarkStart w:id="0" w:name="_GoBack"/>
      <w:r w:rsidRPr="009147AB">
        <w:rPr>
          <w:rFonts w:ascii="Times New Roman Bold" w:hAnsi="Times New Roman Bold" w:cs="Times New Roman"/>
          <w:b/>
          <w:sz w:val="28"/>
          <w:szCs w:val="28"/>
          <w:lang w:val="en-US"/>
        </w:rPr>
        <w:t xml:space="preserve">Additional file </w:t>
      </w:r>
      <w:r w:rsidR="00BF5E4D" w:rsidRPr="009147AB">
        <w:rPr>
          <w:rFonts w:ascii="Times New Roman Bold" w:hAnsi="Times New Roman Bold" w:cs="Times New Roman"/>
          <w:b/>
          <w:sz w:val="28"/>
          <w:szCs w:val="28"/>
          <w:lang w:val="en-US"/>
        </w:rPr>
        <w:t>3</w:t>
      </w:r>
    </w:p>
    <w:p w14:paraId="1C216716" w14:textId="237623B2" w:rsidR="003F5E77" w:rsidRPr="009147AB" w:rsidRDefault="003F5E77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7A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F5E4D" w:rsidRPr="009147A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147AB">
        <w:rPr>
          <w:rFonts w:ascii="Times New Roman" w:hAnsi="Times New Roman" w:cs="Times New Roman"/>
          <w:sz w:val="24"/>
          <w:szCs w:val="24"/>
          <w:lang w:val="en-US"/>
        </w:rPr>
        <w:t xml:space="preserve">  Any treatment received for Commercial and Medicaid populations for the 12-month follow-up group by symptomatology</w:t>
      </w:r>
    </w:p>
    <w:bookmarkEnd w:id="0"/>
    <w:tbl>
      <w:tblPr>
        <w:tblStyle w:val="TableGrid"/>
        <w:tblW w:w="1360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560"/>
        <w:gridCol w:w="1559"/>
        <w:gridCol w:w="1559"/>
        <w:gridCol w:w="1559"/>
        <w:gridCol w:w="1560"/>
      </w:tblGrid>
      <w:tr w:rsidR="003F5E77" w:rsidRPr="00503D38" w14:paraId="1C216719" w14:textId="77777777" w:rsidTr="00F7077F">
        <w:trPr>
          <w:trHeight w:val="274"/>
        </w:trPr>
        <w:tc>
          <w:tcPr>
            <w:tcW w:w="4253" w:type="dxa"/>
            <w:tcBorders>
              <w:top w:val="single" w:sz="4" w:space="0" w:color="auto"/>
            </w:tcBorders>
          </w:tcPr>
          <w:p w14:paraId="1C216717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216718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-related symptom</w:t>
            </w:r>
          </w:p>
        </w:tc>
      </w:tr>
      <w:tr w:rsidR="00803050" w:rsidRPr="00503D38" w14:paraId="1C216721" w14:textId="77777777" w:rsidTr="00F7077F">
        <w:trPr>
          <w:trHeight w:val="571"/>
        </w:trPr>
        <w:tc>
          <w:tcPr>
            <w:tcW w:w="4253" w:type="dxa"/>
            <w:tcBorders>
              <w:bottom w:val="single" w:sz="4" w:space="0" w:color="auto"/>
            </w:tcBorders>
          </w:tcPr>
          <w:p w14:paraId="1C21671A" w14:textId="77777777" w:rsidR="003F5E77" w:rsidRPr="00503D38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1671B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21671C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blee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1671D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1671E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sympto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1671F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216720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k symptoms</w:t>
            </w:r>
          </w:p>
        </w:tc>
      </w:tr>
      <w:tr w:rsidR="003F5E77" w:rsidRPr="00503D38" w14:paraId="1C216723" w14:textId="77777777" w:rsidTr="00F7077F">
        <w:trPr>
          <w:trHeight w:val="423"/>
        </w:trPr>
        <w:tc>
          <w:tcPr>
            <w:tcW w:w="136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216722" w14:textId="77777777" w:rsidR="003F5E77" w:rsidRPr="00503D38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03D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mercial population (n</w:t>
            </w:r>
            <w:r w:rsidR="00417690" w:rsidRPr="00503D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25,737)</w:t>
            </w:r>
          </w:p>
        </w:tc>
      </w:tr>
      <w:tr w:rsidR="00803050" w:rsidRPr="001E0837" w14:paraId="1C21672B" w14:textId="77777777" w:rsidTr="00F7077F">
        <w:tc>
          <w:tcPr>
            <w:tcW w:w="4253" w:type="dxa"/>
            <w:tcBorders>
              <w:top w:val="single" w:sz="4" w:space="0" w:color="auto"/>
            </w:tcBorders>
          </w:tcPr>
          <w:p w14:paraId="1C216724" w14:textId="77777777" w:rsidR="003F5E77" w:rsidRPr="001D11EC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25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68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216726" w14:textId="77777777" w:rsidR="003F5E77" w:rsidRPr="001E0837" w:rsidRDefault="003F5E77" w:rsidP="00594589">
            <w:pPr>
              <w:tabs>
                <w:tab w:val="center" w:pos="672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,3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27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9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28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0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29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,87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21672A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,068</w:t>
            </w:r>
          </w:p>
        </w:tc>
      </w:tr>
      <w:tr w:rsidR="00803050" w:rsidRPr="001E0837" w14:paraId="1C216733" w14:textId="77777777" w:rsidTr="00F7077F">
        <w:tc>
          <w:tcPr>
            <w:tcW w:w="4253" w:type="dxa"/>
          </w:tcPr>
          <w:p w14:paraId="1C21672C" w14:textId="77777777" w:rsidR="003F5E77" w:rsidRPr="001E0837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treatment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70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559" w:type="dxa"/>
          </w:tcPr>
          <w:p w14:paraId="1C21672D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332 (88.4)</w:t>
            </w:r>
          </w:p>
        </w:tc>
        <w:tc>
          <w:tcPr>
            <w:tcW w:w="1560" w:type="dxa"/>
          </w:tcPr>
          <w:p w14:paraId="1C21672E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640 (79.1)</w:t>
            </w:r>
          </w:p>
        </w:tc>
        <w:tc>
          <w:tcPr>
            <w:tcW w:w="1559" w:type="dxa"/>
          </w:tcPr>
          <w:p w14:paraId="1C21672F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,721 (79.9)</w:t>
            </w:r>
          </w:p>
        </w:tc>
        <w:tc>
          <w:tcPr>
            <w:tcW w:w="1559" w:type="dxa"/>
          </w:tcPr>
          <w:p w14:paraId="1C216730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568 (76.6)</w:t>
            </w:r>
          </w:p>
        </w:tc>
        <w:tc>
          <w:tcPr>
            <w:tcW w:w="1559" w:type="dxa"/>
          </w:tcPr>
          <w:p w14:paraId="1C216731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074 (83.7)</w:t>
            </w:r>
          </w:p>
        </w:tc>
        <w:tc>
          <w:tcPr>
            <w:tcW w:w="1560" w:type="dxa"/>
          </w:tcPr>
          <w:p w14:paraId="1C216732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299 (75.5)</w:t>
            </w:r>
          </w:p>
        </w:tc>
      </w:tr>
      <w:tr w:rsidR="00C1628F" w:rsidRPr="00C1628F" w14:paraId="1C21673B" w14:textId="77777777" w:rsidTr="00F7077F">
        <w:trPr>
          <w:trHeight w:val="1408"/>
        </w:trPr>
        <w:tc>
          <w:tcPr>
            <w:tcW w:w="4253" w:type="dxa"/>
          </w:tcPr>
          <w:p w14:paraId="1C216734" w14:textId="4E8D9FC8" w:rsidR="003F5E77" w:rsidRPr="00C1628F" w:rsidRDefault="003F5E77" w:rsidP="001D11E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ime to first treatment</w:t>
            </w:r>
            <w:r w:rsidR="001D11EC" w:rsidRP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s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 treatmen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treatment</w:t>
            </w:r>
          </w:p>
        </w:tc>
        <w:tc>
          <w:tcPr>
            <w:tcW w:w="1559" w:type="dxa"/>
          </w:tcPr>
          <w:p w14:paraId="1C216735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 (75.7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 (81.2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 (72.5)</w:t>
            </w:r>
          </w:p>
        </w:tc>
        <w:tc>
          <w:tcPr>
            <w:tcW w:w="1560" w:type="dxa"/>
          </w:tcPr>
          <w:p w14:paraId="1C216736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 (79.3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3 (90.0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 (68.5)</w:t>
            </w:r>
          </w:p>
        </w:tc>
        <w:tc>
          <w:tcPr>
            <w:tcW w:w="1559" w:type="dxa"/>
          </w:tcPr>
          <w:p w14:paraId="1C216737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(78.4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 (90.6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 (65.8)</w:t>
            </w:r>
          </w:p>
        </w:tc>
        <w:tc>
          <w:tcPr>
            <w:tcW w:w="1559" w:type="dxa"/>
          </w:tcPr>
          <w:p w14:paraId="1C216738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 (81.8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 (95.0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 (67.2)</w:t>
            </w:r>
          </w:p>
        </w:tc>
        <w:tc>
          <w:tcPr>
            <w:tcW w:w="1559" w:type="dxa"/>
          </w:tcPr>
          <w:p w14:paraId="1C216739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 (74.0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 (86.4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64.7)</w:t>
            </w:r>
          </w:p>
        </w:tc>
        <w:tc>
          <w:tcPr>
            <w:tcW w:w="1560" w:type="dxa"/>
          </w:tcPr>
          <w:p w14:paraId="1C21673A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 (83.0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 (96.2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 (64.6)</w:t>
            </w:r>
          </w:p>
        </w:tc>
      </w:tr>
      <w:tr w:rsidR="00C1628F" w:rsidRPr="00C1628F" w14:paraId="1C216743" w14:textId="77777777" w:rsidTr="00F7077F">
        <w:trPr>
          <w:trHeight w:val="1408"/>
        </w:trPr>
        <w:tc>
          <w:tcPr>
            <w:tcW w:w="4253" w:type="dxa"/>
          </w:tcPr>
          <w:p w14:paraId="1C21673C" w14:textId="5D621436" w:rsidR="003F5E77" w:rsidRPr="00C1628F" w:rsidRDefault="003F5E77" w:rsidP="001C7E8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matase inhibitor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azol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mine promoter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RH agonis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monal contraceptive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supplemen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AID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M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examic acid</w:t>
            </w:r>
          </w:p>
        </w:tc>
        <w:tc>
          <w:tcPr>
            <w:tcW w:w="1559" w:type="dxa"/>
          </w:tcPr>
          <w:p w14:paraId="1C21673D" w14:textId="730FBCE5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2 (6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 (3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0 (15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(1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7 (49.6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 (3.5)</w:t>
            </w:r>
          </w:p>
        </w:tc>
        <w:tc>
          <w:tcPr>
            <w:tcW w:w="1560" w:type="dxa"/>
          </w:tcPr>
          <w:p w14:paraId="1C21673E" w14:textId="2822D0B3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98 (56.6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0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</w:t>
            </w:r>
            <w:r w:rsidR="00807752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7 (1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58 (19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 (1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522 (43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1 (2.3)</w:t>
            </w:r>
          </w:p>
        </w:tc>
        <w:tc>
          <w:tcPr>
            <w:tcW w:w="1559" w:type="dxa"/>
          </w:tcPr>
          <w:p w14:paraId="1C21673F" w14:textId="31EA212B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757 (58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 (0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 (1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041 (16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6 (1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899 (48.4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7 (1.3)</w:t>
            </w:r>
          </w:p>
        </w:tc>
        <w:tc>
          <w:tcPr>
            <w:tcW w:w="1559" w:type="dxa"/>
          </w:tcPr>
          <w:p w14:paraId="1C216740" w14:textId="5636ADFC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778 (56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0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1.6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1 (14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1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39 (47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(1.3)</w:t>
            </w:r>
          </w:p>
        </w:tc>
        <w:tc>
          <w:tcPr>
            <w:tcW w:w="1559" w:type="dxa"/>
          </w:tcPr>
          <w:p w14:paraId="1C216741" w14:textId="30ACB528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312 (57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5 (1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376 (15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8 (1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727 (46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0 (2.6)</w:t>
            </w:r>
          </w:p>
        </w:tc>
        <w:tc>
          <w:tcPr>
            <w:tcW w:w="1560" w:type="dxa"/>
          </w:tcPr>
          <w:p w14:paraId="1C216742" w14:textId="26D41364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801 (57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 (0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0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9 (1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286 (16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7 (1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361 (46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4 (1.4)</w:t>
            </w:r>
          </w:p>
        </w:tc>
      </w:tr>
      <w:tr w:rsidR="00803050" w:rsidRPr="001E0837" w14:paraId="1C21674B" w14:textId="77777777" w:rsidTr="00F7077F">
        <w:tc>
          <w:tcPr>
            <w:tcW w:w="4253" w:type="dxa"/>
            <w:tcBorders>
              <w:bottom w:val="single" w:sz="4" w:space="0" w:color="auto"/>
            </w:tcBorders>
          </w:tcPr>
          <w:p w14:paraId="1C216744" w14:textId="6FF9C784" w:rsidR="003F5E77" w:rsidRPr="001E0837" w:rsidRDefault="003F5E77" w:rsidP="001D11E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70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ation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terectom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ectom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ectomy and ablation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artery embol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45" w14:textId="4CD87E0C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70 (76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 (8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7 (56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3 (13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1.5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 (2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216746" w14:textId="31FCA62E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086 (58.5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5 (12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64 (38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7 (9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5 (1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 (1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47" w14:textId="288BC1C8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711 (58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4 (5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235 (44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6 (9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(0.9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4 (1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48" w14:textId="1FAE4A81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601 (55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 (5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9 (43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9 (7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0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 (2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49" w14:textId="6B274F73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027 (68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66 (13.5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300 (45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104 (10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6 (2.0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7 (2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21674A" w14:textId="5CD25024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,515 (51.0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1 (6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020 (36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6 (8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3 (0.9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7 (1.6)</w:t>
            </w:r>
          </w:p>
        </w:tc>
      </w:tr>
      <w:tr w:rsidR="003F5E77" w:rsidRPr="00C1628F" w14:paraId="1C21674D" w14:textId="77777777" w:rsidTr="00F7077F">
        <w:tc>
          <w:tcPr>
            <w:tcW w:w="136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21674C" w14:textId="77777777" w:rsidR="003F5E77" w:rsidRPr="00C1628F" w:rsidRDefault="003F5E77" w:rsidP="00C1628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caid population (n</w:t>
            </w:r>
            <w:r w:rsidR="00803050" w:rsidRPr="00C162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162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</w:t>
            </w:r>
            <w:r w:rsidR="00803050" w:rsidRPr="00C162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162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,062)</w:t>
            </w:r>
          </w:p>
        </w:tc>
      </w:tr>
      <w:tr w:rsidR="00803050" w:rsidRPr="001E0837" w14:paraId="1C216755" w14:textId="77777777" w:rsidTr="00F7077F">
        <w:tc>
          <w:tcPr>
            <w:tcW w:w="4253" w:type="dxa"/>
            <w:tcBorders>
              <w:top w:val="single" w:sz="4" w:space="0" w:color="auto"/>
            </w:tcBorders>
          </w:tcPr>
          <w:p w14:paraId="1C21674E" w14:textId="77777777" w:rsidR="003F5E77" w:rsidRPr="001D11EC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4F" w14:textId="07B1670A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216750" w14:textId="672CA869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51" w14:textId="29897824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52" w14:textId="7B690E92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16753" w14:textId="42448B2F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216754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826</w:t>
            </w:r>
          </w:p>
        </w:tc>
      </w:tr>
      <w:tr w:rsidR="00803050" w:rsidRPr="001E0837" w14:paraId="1C21675D" w14:textId="77777777" w:rsidTr="00F7077F">
        <w:tc>
          <w:tcPr>
            <w:tcW w:w="4253" w:type="dxa"/>
          </w:tcPr>
          <w:p w14:paraId="1C216756" w14:textId="77777777" w:rsidR="003F5E77" w:rsidRPr="001E0837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treatment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70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559" w:type="dxa"/>
          </w:tcPr>
          <w:p w14:paraId="1C216757" w14:textId="2A3B2C1A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5 (91.7)</w:t>
            </w:r>
          </w:p>
        </w:tc>
        <w:tc>
          <w:tcPr>
            <w:tcW w:w="1560" w:type="dxa"/>
          </w:tcPr>
          <w:p w14:paraId="1C216758" w14:textId="6A4D4DA4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7 (87.5)</w:t>
            </w:r>
          </w:p>
        </w:tc>
        <w:tc>
          <w:tcPr>
            <w:tcW w:w="1559" w:type="dxa"/>
          </w:tcPr>
          <w:p w14:paraId="1C216759" w14:textId="1A0B0EC4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14 (87.0)</w:t>
            </w:r>
          </w:p>
        </w:tc>
        <w:tc>
          <w:tcPr>
            <w:tcW w:w="1559" w:type="dxa"/>
          </w:tcPr>
          <w:p w14:paraId="1C21675A" w14:textId="74B7C77F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8 (87.0)</w:t>
            </w:r>
          </w:p>
        </w:tc>
        <w:tc>
          <w:tcPr>
            <w:tcW w:w="1559" w:type="dxa"/>
          </w:tcPr>
          <w:p w14:paraId="1C21675B" w14:textId="7EB7CB39" w:rsidR="003F5E77" w:rsidRPr="001E0837" w:rsidRDefault="003F5E77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79 (89.6)</w:t>
            </w:r>
          </w:p>
        </w:tc>
        <w:tc>
          <w:tcPr>
            <w:tcW w:w="1560" w:type="dxa"/>
          </w:tcPr>
          <w:p w14:paraId="1C21675C" w14:textId="77777777" w:rsidR="003F5E77" w:rsidRPr="001E0837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68 (85.8)</w:t>
            </w:r>
          </w:p>
        </w:tc>
      </w:tr>
      <w:tr w:rsidR="00C1628F" w:rsidRPr="00C1628F" w14:paraId="1C216765" w14:textId="77777777" w:rsidTr="00F7077F">
        <w:tc>
          <w:tcPr>
            <w:tcW w:w="4253" w:type="dxa"/>
          </w:tcPr>
          <w:p w14:paraId="1C21675E" w14:textId="4F08F1BD" w:rsidR="003F5E77" w:rsidRPr="00C1628F" w:rsidRDefault="003F5E77" w:rsidP="001D11EC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ime to first treatment</w:t>
            </w:r>
            <w:r w:rsidR="001D11EC" w:rsidRP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s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 treatmen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treatment</w:t>
            </w:r>
          </w:p>
        </w:tc>
        <w:tc>
          <w:tcPr>
            <w:tcW w:w="1559" w:type="dxa"/>
          </w:tcPr>
          <w:p w14:paraId="1C21675F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 (69.1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 (73.5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 (62.3)</w:t>
            </w:r>
          </w:p>
        </w:tc>
        <w:tc>
          <w:tcPr>
            <w:tcW w:w="1560" w:type="dxa"/>
          </w:tcPr>
          <w:p w14:paraId="1C216760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 (75.3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 (82.1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 (58.6)</w:t>
            </w:r>
          </w:p>
        </w:tc>
        <w:tc>
          <w:tcPr>
            <w:tcW w:w="1559" w:type="dxa"/>
          </w:tcPr>
          <w:p w14:paraId="1C216761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75.9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6 (83.8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 (57.3)</w:t>
            </w:r>
          </w:p>
        </w:tc>
        <w:tc>
          <w:tcPr>
            <w:tcW w:w="1559" w:type="dxa"/>
          </w:tcPr>
          <w:p w14:paraId="1C216762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 (79.4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8 (87.0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(58.3)</w:t>
            </w:r>
          </w:p>
        </w:tc>
        <w:tc>
          <w:tcPr>
            <w:tcW w:w="1559" w:type="dxa"/>
          </w:tcPr>
          <w:p w14:paraId="1C216763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 (71.8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 (81.2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(56.2)</w:t>
            </w:r>
          </w:p>
        </w:tc>
        <w:tc>
          <w:tcPr>
            <w:tcW w:w="1560" w:type="dxa"/>
          </w:tcPr>
          <w:p w14:paraId="1C216764" w14:textId="77777777" w:rsidR="003F5E77" w:rsidRPr="00C1628F" w:rsidRDefault="003F5E77" w:rsidP="005945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 (78.8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 (86.7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 (56.1)</w:t>
            </w:r>
          </w:p>
        </w:tc>
      </w:tr>
      <w:tr w:rsidR="00C1628F" w:rsidRPr="00C1628F" w14:paraId="1C21676D" w14:textId="77777777" w:rsidTr="00F7077F">
        <w:tc>
          <w:tcPr>
            <w:tcW w:w="4253" w:type="dxa"/>
          </w:tcPr>
          <w:p w14:paraId="1C216766" w14:textId="5B4124F0" w:rsidR="003F5E77" w:rsidRPr="00C1628F" w:rsidRDefault="003F5E77" w:rsidP="001C7E8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matase inhibitor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azol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mine promoter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RH agonis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monal contraceptive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 supplement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AID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M</w:t>
            </w:r>
            <w:r w:rsidR="00803050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examic acid</w:t>
            </w:r>
          </w:p>
        </w:tc>
        <w:tc>
          <w:tcPr>
            <w:tcW w:w="1559" w:type="dxa"/>
          </w:tcPr>
          <w:p w14:paraId="1C216767" w14:textId="50161055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2 (81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15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 (35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0 (66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0.9)</w:t>
            </w:r>
          </w:p>
        </w:tc>
        <w:tc>
          <w:tcPr>
            <w:tcW w:w="1560" w:type="dxa"/>
          </w:tcPr>
          <w:p w14:paraId="1C216768" w14:textId="5CB4027E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9 (79.6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2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2 (21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9 (19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7 (68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1.2)</w:t>
            </w:r>
          </w:p>
        </w:tc>
        <w:tc>
          <w:tcPr>
            <w:tcW w:w="1559" w:type="dxa"/>
          </w:tcPr>
          <w:p w14:paraId="1C216769" w14:textId="25CE670A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11 (78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 (2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3 (18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6 (15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3 (69.8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0.9)</w:t>
            </w:r>
          </w:p>
        </w:tc>
        <w:tc>
          <w:tcPr>
            <w:tcW w:w="1559" w:type="dxa"/>
          </w:tcPr>
          <w:p w14:paraId="1C21676A" w14:textId="78A3F921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6 (79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1.7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 (18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16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2 (70.6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0.9)</w:t>
            </w:r>
          </w:p>
        </w:tc>
        <w:tc>
          <w:tcPr>
            <w:tcW w:w="1559" w:type="dxa"/>
          </w:tcPr>
          <w:p w14:paraId="1C21676B" w14:textId="5CBA9CBF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4 (78.9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2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6 (17.5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4 (18.4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8 (68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1.4)</w:t>
            </w:r>
          </w:p>
        </w:tc>
        <w:tc>
          <w:tcPr>
            <w:tcW w:w="1560" w:type="dxa"/>
          </w:tcPr>
          <w:p w14:paraId="1C21676C" w14:textId="7500E3BB" w:rsidR="003F5E77" w:rsidRPr="00C1628F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836 (78.4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0.1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 (2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0 (17.3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7 (16.0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4 (69.2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="007753A8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</w:t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C16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0.9)</w:t>
            </w:r>
          </w:p>
        </w:tc>
      </w:tr>
      <w:tr w:rsidR="00803050" w:rsidRPr="001E0837" w14:paraId="1C216775" w14:textId="77777777" w:rsidTr="00F7077F">
        <w:tc>
          <w:tcPr>
            <w:tcW w:w="4253" w:type="dxa"/>
            <w:tcBorders>
              <w:bottom w:val="single" w:sz="4" w:space="0" w:color="auto"/>
            </w:tcBorders>
          </w:tcPr>
          <w:p w14:paraId="1C21676E" w14:textId="77795784" w:rsidR="003F5E77" w:rsidRPr="001E0837" w:rsidRDefault="003F5E77" w:rsidP="00594589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</w:t>
            </w:r>
            <w:r w:rsidR="001D11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D11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70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ation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terectom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ectomy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ectomy and ablation</w:t>
            </w:r>
            <w:r w:rsidR="00803050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artery embol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6F" w14:textId="3492F5DA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3 (63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7.5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 (51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5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0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216770" w14:textId="3A84A204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6 (47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 (10.4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3 (34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(4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0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71" w14:textId="65C863DB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1 (47.9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 (6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8 (38.9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 (3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0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72" w14:textId="515F309D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8 (46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6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 (37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3.0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0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216773" w14:textId="7B16A684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8 (58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0 (12.0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2 (43.2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4.3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0.8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 (1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216774" w14:textId="101EFFB3" w:rsidR="003F5E77" w:rsidRPr="001E0837" w:rsidRDefault="00803050" w:rsidP="001D11EC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3 (43.6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 (6.7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8 (34.1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 (3.0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0.5)</w:t>
            </w:r>
            <w:r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F5E77" w:rsidRPr="001E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 (1.5)</w:t>
            </w:r>
          </w:p>
        </w:tc>
      </w:tr>
    </w:tbl>
    <w:p w14:paraId="1C216776" w14:textId="0E395755" w:rsidR="003F5E77" w:rsidRPr="00C1628F" w:rsidRDefault="001D11EC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11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B7FD0" w:rsidRPr="00C1628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ime from index date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omen could receive multiple treatments in the 12 months post-index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therefore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individual values may total 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100%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ncludes IUD/levonorgestrel implants, oral contraceptives, and other contraceptives; hormonal contraceptives were not mutually exclusive and a patient could receive &gt;1 type</w:t>
      </w:r>
      <w:r w:rsidR="00BB7FD0" w:rsidRPr="001E0837">
        <w:rPr>
          <w:rFonts w:ascii="Times New Roman" w:hAnsi="Times New Roman" w:cs="Times New Roman"/>
          <w:sz w:val="24"/>
          <w:szCs w:val="24"/>
          <w:lang w:val="en-US"/>
        </w:rPr>
        <w:br/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GnRH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gonadotropin-releasing hormone;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HMB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heavy menstrual 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lastRenderedPageBreak/>
        <w:t>bleeding;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FD0" w:rsidRPr="00C1628F">
        <w:rPr>
          <w:rFonts w:ascii="Times New Roman" w:hAnsi="Times New Roman" w:cs="Times New Roman"/>
          <w:sz w:val="24"/>
          <w:szCs w:val="24"/>
          <w:lang w:val="en-US"/>
        </w:rPr>
        <w:t>IU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B7FD0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intrauterine device; 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NSAI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non-steroidal anti-inflammatory drug; 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>S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SERM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selective estrogen receptor modulator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>; UF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uterine fibroids</w:t>
      </w:r>
    </w:p>
    <w:p w14:paraId="1C216777" w14:textId="77777777" w:rsidR="00AA53C2" w:rsidRPr="001E0837" w:rsidRDefault="00AA53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A53C2" w:rsidRPr="001E0837" w:rsidSect="001D11EC">
      <w:headerReference w:type="default" r:id="rId9"/>
      <w:pgSz w:w="16838" w:h="11906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AEEE3" w14:textId="77777777" w:rsidR="00CB70C3" w:rsidRDefault="00CB70C3" w:rsidP="00417690">
      <w:pPr>
        <w:spacing w:after="0" w:line="240" w:lineRule="auto"/>
      </w:pPr>
      <w:r>
        <w:separator/>
      </w:r>
    </w:p>
  </w:endnote>
  <w:endnote w:type="continuationSeparator" w:id="0">
    <w:p w14:paraId="7E2F9619" w14:textId="77777777" w:rsidR="00CB70C3" w:rsidRDefault="00CB70C3" w:rsidP="0041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1EEF4" w14:textId="77777777" w:rsidR="00CB70C3" w:rsidRDefault="00CB70C3" w:rsidP="00417690">
      <w:pPr>
        <w:spacing w:after="0" w:line="240" w:lineRule="auto"/>
      </w:pPr>
      <w:r>
        <w:separator/>
      </w:r>
    </w:p>
  </w:footnote>
  <w:footnote w:type="continuationSeparator" w:id="0">
    <w:p w14:paraId="7683D51E" w14:textId="77777777" w:rsidR="00CB70C3" w:rsidRDefault="00CB70C3" w:rsidP="00417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54837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C216783" w14:textId="2424CAD9" w:rsidR="00417690" w:rsidRPr="00417690" w:rsidRDefault="00417690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1769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1769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1769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147A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1769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77"/>
    <w:rsid w:val="000F3574"/>
    <w:rsid w:val="00106386"/>
    <w:rsid w:val="00142285"/>
    <w:rsid w:val="001C22A3"/>
    <w:rsid w:val="001C7E80"/>
    <w:rsid w:val="001D11EC"/>
    <w:rsid w:val="001E0837"/>
    <w:rsid w:val="003F5E77"/>
    <w:rsid w:val="00417690"/>
    <w:rsid w:val="0042095F"/>
    <w:rsid w:val="00503D38"/>
    <w:rsid w:val="00507BE4"/>
    <w:rsid w:val="00585FE7"/>
    <w:rsid w:val="00594589"/>
    <w:rsid w:val="005B07C7"/>
    <w:rsid w:val="005B0D14"/>
    <w:rsid w:val="006557EC"/>
    <w:rsid w:val="006B3A3E"/>
    <w:rsid w:val="006E7E9C"/>
    <w:rsid w:val="0071057D"/>
    <w:rsid w:val="007753A8"/>
    <w:rsid w:val="007874E9"/>
    <w:rsid w:val="007C4E1D"/>
    <w:rsid w:val="007E2574"/>
    <w:rsid w:val="007F4045"/>
    <w:rsid w:val="00803050"/>
    <w:rsid w:val="00807752"/>
    <w:rsid w:val="009147AB"/>
    <w:rsid w:val="00987679"/>
    <w:rsid w:val="00A17743"/>
    <w:rsid w:val="00AA53C2"/>
    <w:rsid w:val="00AD60CC"/>
    <w:rsid w:val="00BB7FD0"/>
    <w:rsid w:val="00BF5E4D"/>
    <w:rsid w:val="00BF7320"/>
    <w:rsid w:val="00C1628F"/>
    <w:rsid w:val="00CB70C3"/>
    <w:rsid w:val="00E22C19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66EA"/>
  <w15:chartTrackingRefBased/>
  <w15:docId w15:val="{286697D9-CBDA-47DF-9100-1A3C2ACF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690"/>
  </w:style>
  <w:style w:type="paragraph" w:styleId="Footer">
    <w:name w:val="footer"/>
    <w:basedOn w:val="Normal"/>
    <w:link w:val="Foot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690"/>
  </w:style>
  <w:style w:type="paragraph" w:styleId="BalloonText">
    <w:name w:val="Balloon Text"/>
    <w:basedOn w:val="Normal"/>
    <w:link w:val="BalloonTextChar"/>
    <w:uiPriority w:val="99"/>
    <w:semiHidden/>
    <w:unhideWhenUsed/>
    <w:rsid w:val="0050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334B9AE30E1D42887FBDBC111EF74A" ma:contentTypeVersion="0" ma:contentTypeDescription="Create a new document." ma:contentTypeScope="" ma:versionID="8a0d07b1eb1ba38b4cdbb3b62ae60b6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77264F-2D84-422C-AC5E-96BDAFCE2F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E17FF7-4866-4986-8A4F-52AABEA5637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3B620F1-70AA-49C3-82E4-09479D1D29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Adam (MAN-CHV)</dc:creator>
  <cp:keywords/>
  <dc:description/>
  <cp:lastModifiedBy>Gibbons, Laura (MAN-CHV)</cp:lastModifiedBy>
  <cp:revision>6</cp:revision>
  <cp:lastPrinted>2019-02-28T13:28:00Z</cp:lastPrinted>
  <dcterms:created xsi:type="dcterms:W3CDTF">2019-07-19T08:29:00Z</dcterms:created>
  <dcterms:modified xsi:type="dcterms:W3CDTF">2019-11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334B9AE30E1D42887FBDBC111EF74A</vt:lpwstr>
  </property>
</Properties>
</file>